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BC615" w14:textId="434FF8E7" w:rsidR="002177B2" w:rsidRPr="00D635ED" w:rsidRDefault="002177B2" w:rsidP="00F038C8">
      <w:pPr>
        <w:rPr>
          <w:rFonts w:ascii="Arial" w:hAnsi="Arial" w:cs="Arial"/>
          <w:b/>
          <w:sz w:val="28"/>
          <w:szCs w:val="28"/>
        </w:rPr>
      </w:pPr>
    </w:p>
    <w:p w14:paraId="18DAE96D" w14:textId="0CAEDC3B" w:rsidR="00866338" w:rsidRPr="00D635ED" w:rsidRDefault="000E6FDA" w:rsidP="00F038C8">
      <w:pPr>
        <w:rPr>
          <w:rFonts w:ascii="Arial" w:hAnsi="Arial" w:cs="Arial"/>
          <w:b/>
          <w:sz w:val="28"/>
          <w:szCs w:val="28"/>
          <w:lang w:eastAsia="ja-JP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918336" behindDoc="0" locked="0" layoutInCell="1" allowOverlap="1" wp14:anchorId="31DCF4F7" wp14:editId="2FB72E60">
                <wp:simplePos x="0" y="0"/>
                <wp:positionH relativeFrom="column">
                  <wp:posOffset>3653155</wp:posOffset>
                </wp:positionH>
                <wp:positionV relativeFrom="paragraph">
                  <wp:posOffset>4513661</wp:posOffset>
                </wp:positionV>
                <wp:extent cx="1155065" cy="327025"/>
                <wp:effectExtent l="0" t="0" r="13335" b="15875"/>
                <wp:wrapNone/>
                <wp:docPr id="668704698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55065" cy="327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E26366" w14:textId="77777777" w:rsidR="000E6FDA" w:rsidRPr="0073233F" w:rsidRDefault="000E6FDA" w:rsidP="000E6FDA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DCF4F7" id="Rectangle 22" o:spid="_x0000_s1026" style="position:absolute;margin-left:287.65pt;margin-top:355.4pt;width:90.95pt;height:25.75pt;z-index:25191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">
                <v:path arrowok="t"/>
                <v:textbox inset=",7.2pt,,7.2pt">
                  <w:txbxContent>
                    <w:p w14:paraId="68E26366" w14:textId="77777777" w:rsidR="000E6FDA" w:rsidRPr="0073233F" w:rsidRDefault="000E6FDA" w:rsidP="000E6FDA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919360" behindDoc="0" locked="0" layoutInCell="1" allowOverlap="1" wp14:anchorId="318BBF4E" wp14:editId="4C4E41FB">
                <wp:simplePos x="0" y="0"/>
                <wp:positionH relativeFrom="column">
                  <wp:posOffset>2988310</wp:posOffset>
                </wp:positionH>
                <wp:positionV relativeFrom="paragraph">
                  <wp:posOffset>4674951</wp:posOffset>
                </wp:positionV>
                <wp:extent cx="656590" cy="635"/>
                <wp:effectExtent l="0" t="63500" r="0" b="75565"/>
                <wp:wrapNone/>
                <wp:docPr id="1220462203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38F9EA7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9" o:spid="_x0000_s1026" type="#_x0000_t32" style="position:absolute;margin-left:235.3pt;margin-top:368.1pt;width:51.7pt;height:.05pt;z-index:251919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4F02C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457536" behindDoc="0" locked="0" layoutInCell="1" allowOverlap="1" wp14:anchorId="6ED60980" wp14:editId="32F830E9">
                <wp:simplePos x="0" y="0"/>
                <wp:positionH relativeFrom="column">
                  <wp:posOffset>69850</wp:posOffset>
                </wp:positionH>
                <wp:positionV relativeFrom="paragraph">
                  <wp:posOffset>5082621</wp:posOffset>
                </wp:positionV>
                <wp:extent cx="1426845" cy="297180"/>
                <wp:effectExtent l="0" t="0" r="8255" b="7620"/>
                <wp:wrapNone/>
                <wp:docPr id="1509523514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571C3B9" w14:textId="77777777" w:rsidR="0041013B" w:rsidRPr="00D635ED" w:rsidRDefault="0041013B" w:rsidP="00493C0A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635ED">
                              <w:rPr>
                                <w:rFonts w:ascii="Arial" w:hAnsi="Arial" w:cs="Arial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ED60980" id="AutoShape 12" o:spid="_x0000_s1027" style="position:absolute;margin-left:5.5pt;margin-top:400.2pt;width:112.35pt;height:23.4pt;z-index:25145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" fillcolor="#a9c7fd">
                <v:path arrowok="t"/>
                <v:textbox inset="3.6pt,,3.6pt">
                  <w:txbxContent>
                    <w:p w14:paraId="3571C3B9" w14:textId="77777777" w:rsidR="0041013B" w:rsidRPr="00D635ED" w:rsidRDefault="0041013B" w:rsidP="00493C0A">
                      <w:pPr>
                        <w:pStyle w:val="2"/>
                        <w:spacing w:before="0"/>
                        <w:jc w:val="center"/>
                        <w:rPr>
                          <w:rFonts w:ascii="Arial" w:hAnsi="Arial" w:cs="Arial"/>
                        </w:rPr>
                      </w:pPr>
                      <w:r w:rsidRPr="00D635ED">
                        <w:rPr>
                          <w:rFonts w:ascii="Arial" w:hAnsi="Arial" w:cs="Arial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4F02C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916288" behindDoc="0" locked="0" layoutInCell="1" allowOverlap="1" wp14:anchorId="7958D867" wp14:editId="50570FF0">
                <wp:simplePos x="0" y="0"/>
                <wp:positionH relativeFrom="column">
                  <wp:posOffset>2296174</wp:posOffset>
                </wp:positionH>
                <wp:positionV relativeFrom="paragraph">
                  <wp:posOffset>5054451</wp:posOffset>
                </wp:positionV>
                <wp:extent cx="1383665" cy="358140"/>
                <wp:effectExtent l="0" t="0" r="635" b="0"/>
                <wp:wrapNone/>
                <wp:docPr id="570502259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83665" cy="358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38D851" w14:textId="78CBB597" w:rsidR="004F02CF" w:rsidRPr="00172316" w:rsidRDefault="004F02CF" w:rsidP="004F02C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Follow up (n=2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58D867" id="Rectangle 14" o:spid="_x0000_s1028" style="position:absolute;margin-left:180.8pt;margin-top:398pt;width:108.95pt;height:28.2pt;z-index:25191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">
                <v:path arrowok="t"/>
                <v:textbox inset=",7.2pt,,7.2pt">
                  <w:txbxContent>
                    <w:p w14:paraId="6B38D851" w14:textId="78CBB597" w:rsidR="004F02CF" w:rsidRPr="00172316" w:rsidRDefault="004F02CF" w:rsidP="004F02CF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Follow up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23)</w:t>
                      </w:r>
                    </w:p>
                  </w:txbxContent>
                </v:textbox>
              </v:rect>
            </w:pict>
          </mc:Fallback>
        </mc:AlternateContent>
      </w:r>
      <w:r w:rsidR="004F02C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914240" behindDoc="0" locked="0" layoutInCell="1" allowOverlap="1" wp14:anchorId="18F185DE" wp14:editId="1FA390B6">
                <wp:simplePos x="0" y="0"/>
                <wp:positionH relativeFrom="column">
                  <wp:posOffset>2981892</wp:posOffset>
                </wp:positionH>
                <wp:positionV relativeFrom="paragraph">
                  <wp:posOffset>4350709</wp:posOffset>
                </wp:positionV>
                <wp:extent cx="1270" cy="704215"/>
                <wp:effectExtent l="63500" t="0" r="36830" b="19685"/>
                <wp:wrapNone/>
                <wp:docPr id="1488341004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1270" cy="7042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2884D0" id="AutoShape 7" o:spid="_x0000_s1026" type="#_x0000_t32" style="position:absolute;margin-left:234.8pt;margin-top:342.6pt;width:.1pt;height:55.45pt;flip:x;z-index:251914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A45475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61CEC65F" wp14:editId="3DAFAF09">
                <wp:simplePos x="0" y="0"/>
                <wp:positionH relativeFrom="column">
                  <wp:posOffset>3653155</wp:posOffset>
                </wp:positionH>
                <wp:positionV relativeFrom="paragraph">
                  <wp:posOffset>3457403</wp:posOffset>
                </wp:positionV>
                <wp:extent cx="1155065" cy="327025"/>
                <wp:effectExtent l="0" t="0" r="13335" b="15875"/>
                <wp:wrapNone/>
                <wp:docPr id="1771013097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55065" cy="327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39950D" w14:textId="77777777" w:rsidR="00A45475" w:rsidRPr="0073233F" w:rsidRDefault="00A45475" w:rsidP="00A45475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CEC65F" id="Rectangle 22" o:spid="_x0000_s1026" style="position:absolute;margin-left:287.65pt;margin-top:272.25pt;width:90.95pt;height:25.75pt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">
                <v:path arrowok="t"/>
                <v:textbox inset=",7.2pt,,7.2pt">
                  <w:txbxContent>
                    <w:p w14:paraId="1339950D" w14:textId="77777777" w:rsidR="00A45475" w:rsidRPr="0073233F" w:rsidRDefault="00A45475" w:rsidP="00A45475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45475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912192" behindDoc="0" locked="0" layoutInCell="1" allowOverlap="1" wp14:anchorId="28606F7D" wp14:editId="515743C1">
                <wp:simplePos x="0" y="0"/>
                <wp:positionH relativeFrom="column">
                  <wp:posOffset>2988310</wp:posOffset>
                </wp:positionH>
                <wp:positionV relativeFrom="paragraph">
                  <wp:posOffset>3609340</wp:posOffset>
                </wp:positionV>
                <wp:extent cx="656590" cy="635"/>
                <wp:effectExtent l="0" t="63500" r="0" b="62865"/>
                <wp:wrapNone/>
                <wp:docPr id="71650822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45527D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9" o:spid="_x0000_s1026" type="#_x0000_t32" style="position:absolute;margin-left:235.3pt;margin-top:284.2pt;width:51.7pt;height:.05pt;z-index:2519121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5409B2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74E3749A" wp14:editId="63882451">
                <wp:simplePos x="0" y="0"/>
                <wp:positionH relativeFrom="column">
                  <wp:posOffset>3648710</wp:posOffset>
                </wp:positionH>
                <wp:positionV relativeFrom="paragraph">
                  <wp:posOffset>2376633</wp:posOffset>
                </wp:positionV>
                <wp:extent cx="1155065" cy="327025"/>
                <wp:effectExtent l="0" t="0" r="13335" b="15875"/>
                <wp:wrapNone/>
                <wp:docPr id="1719907311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55065" cy="327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D4F394" w14:textId="77777777" w:rsidR="005409B2" w:rsidRPr="0073233F" w:rsidRDefault="005409B2" w:rsidP="005409B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E3749A" id="_x0000_s1027" style="position:absolute;margin-left:287.3pt;margin-top:187.15pt;width:90.95pt;height:25.75pt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">
                <v:path arrowok="t"/>
                <v:textbox inset=",7.2pt,,7.2pt">
                  <w:txbxContent>
                    <w:p w14:paraId="19D4F394" w14:textId="77777777" w:rsidR="005409B2" w:rsidRPr="0073233F" w:rsidRDefault="005409B2" w:rsidP="005409B2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409B2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909120" behindDoc="0" locked="0" layoutInCell="1" allowOverlap="1" wp14:anchorId="0E40BF82" wp14:editId="560552B9">
                <wp:simplePos x="0" y="0"/>
                <wp:positionH relativeFrom="column">
                  <wp:posOffset>2984157</wp:posOffset>
                </wp:positionH>
                <wp:positionV relativeFrom="paragraph">
                  <wp:posOffset>2537168</wp:posOffset>
                </wp:positionV>
                <wp:extent cx="656590" cy="635"/>
                <wp:effectExtent l="0" t="63500" r="0" b="62865"/>
                <wp:wrapNone/>
                <wp:docPr id="1497180903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996BE3" id="AutoShape 19" o:spid="_x0000_s1026" type="#_x0000_t32" style="position:absolute;margin-left:234.95pt;margin-top:199.8pt;width:51.7pt;height:.05pt;z-index:2519091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1A5460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532288" behindDoc="0" locked="0" layoutInCell="1" allowOverlap="1" wp14:anchorId="4B3AB79B" wp14:editId="1340C855">
                <wp:simplePos x="0" y="0"/>
                <wp:positionH relativeFrom="column">
                  <wp:posOffset>71755</wp:posOffset>
                </wp:positionH>
                <wp:positionV relativeFrom="paragraph">
                  <wp:posOffset>2935777</wp:posOffset>
                </wp:positionV>
                <wp:extent cx="1443990" cy="312420"/>
                <wp:effectExtent l="0" t="0" r="16510" b="17780"/>
                <wp:wrapNone/>
                <wp:docPr id="622277472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FA7B75D" w14:textId="77777777" w:rsidR="0041013B" w:rsidRPr="00D635ED" w:rsidRDefault="0041013B" w:rsidP="00493C0A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635ED">
                              <w:rPr>
                                <w:rFonts w:ascii="Arial" w:hAnsi="Arial" w:cs="Arial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B3AB79B" id="AutoShape 9" o:spid="_x0000_s1029" style="position:absolute;margin-left:5.65pt;margin-top:231.15pt;width:113.7pt;height:24.6pt;z-index:251532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" fillcolor="#a9c7fd">
                <v:path arrowok="t"/>
                <v:textbox inset="3.6pt,,3.6pt">
                  <w:txbxContent>
                    <w:p w14:paraId="6FA7B75D" w14:textId="77777777" w:rsidR="0041013B" w:rsidRPr="00D635ED" w:rsidRDefault="0041013B" w:rsidP="00493C0A">
                      <w:pPr>
                        <w:pStyle w:val="2"/>
                        <w:spacing w:before="0"/>
                        <w:jc w:val="center"/>
                        <w:rPr>
                          <w:rFonts w:ascii="Arial" w:hAnsi="Arial" w:cs="Arial"/>
                        </w:rPr>
                      </w:pPr>
                      <w:r w:rsidRPr="00D635ED">
                        <w:rPr>
                          <w:rFonts w:ascii="Arial" w:hAnsi="Arial" w:cs="Arial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B055A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409408" behindDoc="0" locked="0" layoutInCell="1" allowOverlap="1" wp14:anchorId="2D9C9F53" wp14:editId="4CF52B6D">
                <wp:simplePos x="0" y="0"/>
                <wp:positionH relativeFrom="column">
                  <wp:posOffset>76835</wp:posOffset>
                </wp:positionH>
                <wp:positionV relativeFrom="paragraph">
                  <wp:posOffset>1834052</wp:posOffset>
                </wp:positionV>
                <wp:extent cx="1433830" cy="293370"/>
                <wp:effectExtent l="0" t="0" r="13970" b="11430"/>
                <wp:wrapNone/>
                <wp:docPr id="1963265069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D69963F" w14:textId="77777777" w:rsidR="0041013B" w:rsidRPr="00D635ED" w:rsidRDefault="0041013B" w:rsidP="00493C0A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635ED">
                              <w:rPr>
                                <w:rFonts w:ascii="Arial" w:hAnsi="Arial" w:cs="Arial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D9C9F53" id="AutoShape 3" o:spid="_x0000_s1026" style="position:absolute;margin-left:6.05pt;margin-top:144.4pt;width:112.9pt;height:23.1pt;z-index:25140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" fillcolor="#a9c7fd">
                <v:path arrowok="t"/>
                <v:textbox inset="3.6pt,,3.6pt">
                  <w:txbxContent>
                    <w:p w14:paraId="7D69963F" w14:textId="77777777" w:rsidR="0041013B" w:rsidRPr="00D635ED" w:rsidRDefault="0041013B" w:rsidP="00493C0A">
                      <w:pPr>
                        <w:pStyle w:val="2"/>
                        <w:spacing w:before="0"/>
                        <w:jc w:val="center"/>
                        <w:rPr>
                          <w:rFonts w:ascii="Arial" w:hAnsi="Arial" w:cs="Arial"/>
                        </w:rPr>
                      </w:pPr>
                      <w:r w:rsidRPr="00D635ED">
                        <w:rPr>
                          <w:rFonts w:ascii="Arial" w:hAnsi="Arial" w:cs="Arial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B055A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3D0BE2FF" wp14:editId="7189C38F">
                <wp:simplePos x="0" y="0"/>
                <wp:positionH relativeFrom="column">
                  <wp:posOffset>2987143</wp:posOffset>
                </wp:positionH>
                <wp:positionV relativeFrom="paragraph">
                  <wp:posOffset>1077612</wp:posOffset>
                </wp:positionV>
                <wp:extent cx="3192" cy="722870"/>
                <wp:effectExtent l="50800" t="0" r="47625" b="26670"/>
                <wp:wrapNone/>
                <wp:docPr id="865734254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192" cy="7228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36EF598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7" o:spid="_x0000_s1026" type="#_x0000_t32" style="position:absolute;margin-left:235.2pt;margin-top:84.85pt;width:.25pt;height:56.9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B055A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406BD027" wp14:editId="15F42228">
                <wp:simplePos x="0" y="0"/>
                <wp:positionH relativeFrom="column">
                  <wp:posOffset>2069465</wp:posOffset>
                </wp:positionH>
                <wp:positionV relativeFrom="paragraph">
                  <wp:posOffset>1799127</wp:posOffset>
                </wp:positionV>
                <wp:extent cx="1828800" cy="370702"/>
                <wp:effectExtent l="0" t="0" r="12700" b="10795"/>
                <wp:wrapNone/>
                <wp:docPr id="1354641481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0" cy="37070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F4BA57" w14:textId="7CC2A12C" w:rsidR="0041013B" w:rsidRPr="0073233F" w:rsidRDefault="0073233F" w:rsidP="0073233F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surgery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 w:rsidR="00222DB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6BD027" id="Rectangle 20" o:spid="_x0000_s1031" style="position:absolute;margin-left:162.95pt;margin-top:141.65pt;width:2in;height:29.2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">
                <v:path arrowok="t"/>
                <v:textbox inset=",7.2pt,,7.2pt">
                  <w:txbxContent>
                    <w:p w14:paraId="60F4BA57" w14:textId="7CC2A12C" w:rsidR="0041013B" w:rsidRPr="0073233F" w:rsidRDefault="0073233F" w:rsidP="0073233F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surgery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 w:rsidR="00222DB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FD3C7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03C8B400" wp14:editId="55D1947E">
                <wp:simplePos x="0" y="0"/>
                <wp:positionH relativeFrom="column">
                  <wp:posOffset>16510</wp:posOffset>
                </wp:positionH>
                <wp:positionV relativeFrom="paragraph">
                  <wp:posOffset>714838</wp:posOffset>
                </wp:positionV>
                <wp:extent cx="1547495" cy="323215"/>
                <wp:effectExtent l="0" t="0" r="1905" b="0"/>
                <wp:wrapNone/>
                <wp:docPr id="755394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BB48BB0" w14:textId="77777777" w:rsidR="0041013B" w:rsidRPr="00D635ED" w:rsidRDefault="0041013B" w:rsidP="00493C0A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635ED">
                              <w:rPr>
                                <w:rFonts w:ascii="Arial" w:hAnsi="Arial" w:cs="Arial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3C8B400" id="AutoShape 21" o:spid="_x0000_s1032" style="position:absolute;margin-left:1.3pt;margin-top:56.3pt;width:121.85pt;height:25.45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" fillcolor="#a9c7fd">
                <v:path arrowok="t"/>
                <v:textbox inset="3.6pt,,3.6pt">
                  <w:txbxContent>
                    <w:p w14:paraId="6BB48BB0" w14:textId="77777777" w:rsidR="0041013B" w:rsidRPr="00D635ED" w:rsidRDefault="0041013B" w:rsidP="00493C0A">
                      <w:pPr>
                        <w:pStyle w:val="2"/>
                        <w:spacing w:before="0"/>
                        <w:jc w:val="center"/>
                        <w:rPr>
                          <w:rFonts w:ascii="Arial" w:hAnsi="Arial" w:cs="Arial"/>
                        </w:rPr>
                      </w:pPr>
                      <w:r w:rsidRPr="00D635ED">
                        <w:rPr>
                          <w:rFonts w:ascii="Arial" w:hAnsi="Arial" w:cs="Arial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="00FC1409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156480" behindDoc="0" locked="0" layoutInCell="1" allowOverlap="1" wp14:anchorId="2139AD40" wp14:editId="796D19B9">
                <wp:simplePos x="0" y="0"/>
                <wp:positionH relativeFrom="column">
                  <wp:posOffset>3650787</wp:posOffset>
                </wp:positionH>
                <wp:positionV relativeFrom="paragraph">
                  <wp:posOffset>1276350</wp:posOffset>
                </wp:positionV>
                <wp:extent cx="1155065" cy="327025"/>
                <wp:effectExtent l="0" t="0" r="635" b="3175"/>
                <wp:wrapNone/>
                <wp:docPr id="1051950599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55065" cy="327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BA8D87" w14:textId="3E499FA1" w:rsidR="00866338" w:rsidRPr="0073233F" w:rsidRDefault="0041013B" w:rsidP="0073233F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= </w:t>
                            </w:r>
                            <w:r w:rsidR="007323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39AD40" id="_x0000_s1033" style="position:absolute;margin-left:287.45pt;margin-top:100.5pt;width:90.95pt;height:25.75pt;z-index:25115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">
                <v:path arrowok="t"/>
                <v:textbox inset=",7.2pt,,7.2pt">
                  <w:txbxContent>
                    <w:p w14:paraId="10BA8D87" w14:textId="3E499FA1" w:rsidR="00866338" w:rsidRPr="0073233F" w:rsidRDefault="0041013B" w:rsidP="0073233F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= </w:t>
                      </w:r>
                      <w:r w:rsidR="0073233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FC1409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273216" behindDoc="0" locked="0" layoutInCell="1" allowOverlap="1" wp14:anchorId="0A7B5CE6" wp14:editId="6980BCE0">
                <wp:simplePos x="0" y="0"/>
                <wp:positionH relativeFrom="column">
                  <wp:posOffset>2297430</wp:posOffset>
                </wp:positionH>
                <wp:positionV relativeFrom="paragraph">
                  <wp:posOffset>3990512</wp:posOffset>
                </wp:positionV>
                <wp:extent cx="1383665" cy="358140"/>
                <wp:effectExtent l="0" t="0" r="635" b="0"/>
                <wp:wrapNone/>
                <wp:docPr id="1301839132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83665" cy="358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A3E196" w14:textId="6D26D45A" w:rsidR="0041013B" w:rsidRPr="00172316" w:rsidRDefault="00FC1409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fter surgery (n=2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7B5CE6" id="Rectangle 14" o:spid="_x0000_s1034" style="position:absolute;margin-left:180.9pt;margin-top:314.2pt;width:108.95pt;height:28.2pt;z-index:25127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">
                <v:path arrowok="t"/>
                <v:textbox inset=",7.2pt,,7.2pt">
                  <w:txbxContent>
                    <w:p w14:paraId="1FA3E196" w14:textId="6D26D45A" w:rsidR="0041013B" w:rsidRPr="00172316" w:rsidRDefault="00FC1409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fter surgery (n=23)</w:t>
                      </w:r>
                    </w:p>
                  </w:txbxContent>
                </v:textbox>
              </v:rect>
            </w:pict>
          </mc:Fallback>
        </mc:AlternateContent>
      </w:r>
      <w:r w:rsidR="00FC1409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02944" behindDoc="0" locked="0" layoutInCell="1" allowOverlap="1" wp14:anchorId="1A56E3DC" wp14:editId="2B18214B">
                <wp:simplePos x="0" y="0"/>
                <wp:positionH relativeFrom="column">
                  <wp:posOffset>2983865</wp:posOffset>
                </wp:positionH>
                <wp:positionV relativeFrom="paragraph">
                  <wp:posOffset>3276137</wp:posOffset>
                </wp:positionV>
                <wp:extent cx="1270" cy="704215"/>
                <wp:effectExtent l="63500" t="0" r="36830" b="19685"/>
                <wp:wrapNone/>
                <wp:docPr id="357019827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1270" cy="7042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CF50BF" id="AutoShape 7" o:spid="_x0000_s1026" type="#_x0000_t32" style="position:absolute;margin-left:234.95pt;margin-top:257.95pt;width:.1pt;height:55.45pt;flip:x;z-index:2516029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FC1409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313F41A7" wp14:editId="20BEDDC3">
                <wp:simplePos x="0" y="0"/>
                <wp:positionH relativeFrom="column">
                  <wp:posOffset>2279187</wp:posOffset>
                </wp:positionH>
                <wp:positionV relativeFrom="paragraph">
                  <wp:posOffset>2927350</wp:posOffset>
                </wp:positionV>
                <wp:extent cx="1433195" cy="358140"/>
                <wp:effectExtent l="0" t="0" r="1905" b="0"/>
                <wp:wrapNone/>
                <wp:docPr id="798331559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33195" cy="358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2FE3D0" w14:textId="2F7EBE52" w:rsidR="00FC1409" w:rsidRPr="00172316" w:rsidRDefault="00FC1409" w:rsidP="00FC140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Before surgery (n=2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3F41A7" id="_x0000_s1034" style="position:absolute;margin-left:179.45pt;margin-top:230.5pt;width:112.85pt;height:28.2pt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">
                <v:path arrowok="t"/>
                <v:textbox inset=",7.2pt,,7.2pt">
                  <w:txbxContent>
                    <w:p w14:paraId="3B2FE3D0" w14:textId="2F7EBE52" w:rsidR="00FC1409" w:rsidRPr="00172316" w:rsidRDefault="00FC1409" w:rsidP="00FC1409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Befor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surgery (n=23)</w:t>
                      </w:r>
                    </w:p>
                  </w:txbxContent>
                </v:textbox>
              </v:rect>
            </w:pict>
          </mc:Fallback>
        </mc:AlternateContent>
      </w:r>
      <w:r w:rsidR="0073233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871232" behindDoc="0" locked="0" layoutInCell="1" allowOverlap="1" wp14:anchorId="0B8126FC" wp14:editId="1F9B06EE">
                <wp:simplePos x="0" y="0"/>
                <wp:positionH relativeFrom="column">
                  <wp:posOffset>2984981</wp:posOffset>
                </wp:positionH>
                <wp:positionV relativeFrom="paragraph">
                  <wp:posOffset>2162501</wp:posOffset>
                </wp:positionV>
                <wp:extent cx="1373" cy="759941"/>
                <wp:effectExtent l="63500" t="0" r="24130" b="15240"/>
                <wp:wrapNone/>
                <wp:docPr id="2092285148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1373" cy="759941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C51121" id="AutoShape 17" o:spid="_x0000_s1026" type="#_x0000_t32" style="position:absolute;margin-left:235.05pt;margin-top:170.3pt;width:.1pt;height:59.85pt;flip:x;z-index:2518712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73233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831296" behindDoc="0" locked="0" layoutInCell="1" allowOverlap="1" wp14:anchorId="11DF3668" wp14:editId="28C2169D">
                <wp:simplePos x="0" y="0"/>
                <wp:positionH relativeFrom="column">
                  <wp:posOffset>2985770</wp:posOffset>
                </wp:positionH>
                <wp:positionV relativeFrom="paragraph">
                  <wp:posOffset>1439750</wp:posOffset>
                </wp:positionV>
                <wp:extent cx="656590" cy="635"/>
                <wp:effectExtent l="0" t="63500" r="0" b="62865"/>
                <wp:wrapNone/>
                <wp:docPr id="1854465681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D6CDB1" id="AutoShape 19" o:spid="_x0000_s1026" type="#_x0000_t32" style="position:absolute;margin-left:235.1pt;margin-top:113.35pt;width:51.7pt;height:.05pt;z-index:2518312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8A5A8D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101184" behindDoc="0" locked="0" layoutInCell="1" allowOverlap="1" wp14:anchorId="43CE7D9A" wp14:editId="25C314FC">
                <wp:simplePos x="0" y="0"/>
                <wp:positionH relativeFrom="column">
                  <wp:posOffset>1985010</wp:posOffset>
                </wp:positionH>
                <wp:positionV relativeFrom="paragraph">
                  <wp:posOffset>676275</wp:posOffset>
                </wp:positionV>
                <wp:extent cx="2000250" cy="397510"/>
                <wp:effectExtent l="0" t="0" r="6350" b="0"/>
                <wp:wrapNone/>
                <wp:docPr id="98821525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21E062" w14:textId="64072B3B" w:rsidR="0041013B" w:rsidRPr="00172316" w:rsidRDefault="0041013B" w:rsidP="0041013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= </w:t>
                            </w:r>
                            <w:r w:rsidR="007323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CE7D9A" id="Rectangle 18" o:spid="_x0000_s1036" style="position:absolute;margin-left:156.3pt;margin-top:53.25pt;width:157.5pt;height:31.3pt;z-index:25110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">
                <v:path arrowok="t"/>
                <v:textbox inset=",7.2pt,,7.2pt">
                  <w:txbxContent>
                    <w:p w14:paraId="6221E062" w14:textId="64072B3B" w:rsidR="0041013B" w:rsidRPr="00172316" w:rsidRDefault="0041013B" w:rsidP="0041013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ssessed for eligibility (n= </w:t>
                      </w:r>
                      <w:r w:rsidR="0073233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A1085">
        <w:rPr>
          <w:rFonts w:ascii="Arial" w:hAnsi="Arial" w:cs="Arial"/>
          <w:b/>
          <w:sz w:val="28"/>
          <w:szCs w:val="28"/>
        </w:rPr>
        <w:t>S</w:t>
      </w:r>
      <w:r w:rsidR="0056009B">
        <w:rPr>
          <w:rFonts w:ascii="Arial" w:hAnsi="Arial" w:cs="Arial"/>
          <w:b/>
          <w:sz w:val="28"/>
          <w:szCs w:val="28"/>
        </w:rPr>
        <w:t xml:space="preserve"> </w:t>
      </w:r>
      <w:r w:rsidR="008A1085">
        <w:rPr>
          <w:rFonts w:ascii="Arial" w:hAnsi="Arial" w:cs="Arial"/>
          <w:b/>
          <w:sz w:val="28"/>
          <w:szCs w:val="28"/>
        </w:rPr>
        <w:t>Fig 1</w:t>
      </w:r>
      <w:r w:rsidR="00F038C8">
        <w:rPr>
          <w:rFonts w:ascii="Arial" w:hAnsi="Arial" w:cs="Arial"/>
          <w:b/>
          <w:sz w:val="28"/>
          <w:szCs w:val="28"/>
        </w:rPr>
        <w:t xml:space="preserve"> </w:t>
      </w:r>
      <w:r w:rsidR="00B055A4" w:rsidRPr="00B055A4">
        <w:rPr>
          <w:rFonts w:ascii="Arial" w:hAnsi="Arial" w:cs="Arial"/>
          <w:bCs/>
          <w:sz w:val="28"/>
          <w:szCs w:val="28"/>
        </w:rPr>
        <w:t xml:space="preserve">CONSORT </w:t>
      </w:r>
      <w:r w:rsidR="004F02CF">
        <w:rPr>
          <w:rFonts w:ascii="Arial" w:hAnsi="Arial" w:cs="Arial"/>
          <w:bCs/>
          <w:sz w:val="28"/>
          <w:szCs w:val="28"/>
        </w:rPr>
        <w:t>F</w:t>
      </w:r>
      <w:r w:rsidR="00E94F5E">
        <w:rPr>
          <w:rFonts w:ascii="Arial" w:hAnsi="Arial" w:cs="Arial"/>
          <w:bCs/>
          <w:sz w:val="28"/>
          <w:szCs w:val="28"/>
        </w:rPr>
        <w:t xml:space="preserve">low </w:t>
      </w:r>
      <w:r w:rsidR="00B055A4" w:rsidRPr="00B055A4">
        <w:rPr>
          <w:rFonts w:ascii="Arial" w:hAnsi="Arial" w:cs="Arial"/>
          <w:bCs/>
          <w:sz w:val="28"/>
          <w:szCs w:val="28"/>
        </w:rPr>
        <w:t>diagram</w:t>
      </w:r>
    </w:p>
    <w:sectPr w:rsidR="00866338" w:rsidRPr="00D635ED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F74A2C"/>
    <w:multiLevelType w:val="hybridMultilevel"/>
    <w:tmpl w:val="6D3CF948"/>
    <w:lvl w:ilvl="0" w:tplc="3B36E886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701935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3B"/>
    <w:rsid w:val="000106E7"/>
    <w:rsid w:val="000E6FDA"/>
    <w:rsid w:val="00172316"/>
    <w:rsid w:val="001A5460"/>
    <w:rsid w:val="002177B2"/>
    <w:rsid w:val="00222DB2"/>
    <w:rsid w:val="00231359"/>
    <w:rsid w:val="00262B7C"/>
    <w:rsid w:val="002F19D8"/>
    <w:rsid w:val="0041013B"/>
    <w:rsid w:val="004439E8"/>
    <w:rsid w:val="004665D4"/>
    <w:rsid w:val="00487DD3"/>
    <w:rsid w:val="00493C0A"/>
    <w:rsid w:val="004B1390"/>
    <w:rsid w:val="004F02CF"/>
    <w:rsid w:val="005409B2"/>
    <w:rsid w:val="00554672"/>
    <w:rsid w:val="0056009B"/>
    <w:rsid w:val="00580AF8"/>
    <w:rsid w:val="00586C53"/>
    <w:rsid w:val="0062171C"/>
    <w:rsid w:val="006D5543"/>
    <w:rsid w:val="0073233F"/>
    <w:rsid w:val="007C2880"/>
    <w:rsid w:val="007E0023"/>
    <w:rsid w:val="007F5C7B"/>
    <w:rsid w:val="00811189"/>
    <w:rsid w:val="00866338"/>
    <w:rsid w:val="0088445B"/>
    <w:rsid w:val="008A1085"/>
    <w:rsid w:val="008A5A8D"/>
    <w:rsid w:val="008B0489"/>
    <w:rsid w:val="00903570"/>
    <w:rsid w:val="00961C28"/>
    <w:rsid w:val="00994949"/>
    <w:rsid w:val="00A112BE"/>
    <w:rsid w:val="00A45475"/>
    <w:rsid w:val="00A53107"/>
    <w:rsid w:val="00AF54CE"/>
    <w:rsid w:val="00B055A4"/>
    <w:rsid w:val="00C149AE"/>
    <w:rsid w:val="00C84C65"/>
    <w:rsid w:val="00D33EE7"/>
    <w:rsid w:val="00D635ED"/>
    <w:rsid w:val="00DA076B"/>
    <w:rsid w:val="00DC1270"/>
    <w:rsid w:val="00E71554"/>
    <w:rsid w:val="00E94F5E"/>
    <w:rsid w:val="00EE45CE"/>
    <w:rsid w:val="00F038C8"/>
    <w:rsid w:val="00F337AD"/>
    <w:rsid w:val="00FB1A07"/>
    <w:rsid w:val="00FC1409"/>
    <w:rsid w:val="00FD3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21A063"/>
  <w15:chartTrackingRefBased/>
  <w15:docId w15:val="{4742B3D3-1B4D-D444-B2D8-234D04440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游明朝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76B"/>
    <w:pPr>
      <w:spacing w:after="200" w:line="276" w:lineRule="auto"/>
    </w:pPr>
    <w:rPr>
      <w:sz w:val="22"/>
      <w:szCs w:val="22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link w:val="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412E32-7E10-4BE7-A5B9-8249180AA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kei Fukami</cp:lastModifiedBy>
  <cp:revision>2</cp:revision>
  <dcterms:created xsi:type="dcterms:W3CDTF">2025-03-13T11:04:00Z</dcterms:created>
  <dcterms:modified xsi:type="dcterms:W3CDTF">2025-03-13T11:04:00Z</dcterms:modified>
</cp:coreProperties>
</file>